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EE1A8" w14:textId="4B3ADCFC" w:rsidR="00D0158D" w:rsidRPr="00D0158D" w:rsidRDefault="00D0158D" w:rsidP="00D0158D">
      <w:pPr>
        <w:spacing w:line="360" w:lineRule="auto"/>
        <w:rPr>
          <w:rFonts w:ascii="Times New Roman" w:hAnsi="Times New Roman" w:cs="Times New Roman"/>
          <w:lang w:val="en-US"/>
        </w:rPr>
      </w:pPr>
      <w:r w:rsidRPr="00D0158D">
        <w:rPr>
          <w:rFonts w:ascii="Times New Roman" w:hAnsi="Times New Roman" w:cs="Times New Roman"/>
          <w:b/>
          <w:bCs/>
          <w:szCs w:val="21"/>
          <w:lang w:val="en-US"/>
        </w:rPr>
        <w:t xml:space="preserve">Supplementary Table S1. The interaction pair of the best-scoring </w:t>
      </w:r>
      <w:r>
        <w:rPr>
          <w:rFonts w:ascii="Times New Roman" w:hAnsi="Times New Roman" w:cs="Times New Roman"/>
          <w:b/>
          <w:bCs/>
          <w:szCs w:val="21"/>
          <w:lang w:val="en-US"/>
        </w:rPr>
        <w:t>PLXND</w:t>
      </w:r>
      <w:r w:rsidRPr="00D0158D">
        <w:rPr>
          <w:rFonts w:ascii="Times New Roman" w:hAnsi="Times New Roman" w:cs="Times New Roman"/>
          <w:b/>
          <w:bCs/>
          <w:szCs w:val="21"/>
          <w:lang w:val="en-US"/>
        </w:rPr>
        <w:t>1-</w:t>
      </w:r>
      <w:r>
        <w:rPr>
          <w:rFonts w:ascii="Times New Roman" w:hAnsi="Times New Roman" w:cs="Times New Roman"/>
          <w:b/>
          <w:bCs/>
          <w:szCs w:val="21"/>
          <w:lang w:val="en-US"/>
        </w:rPr>
        <w:t xml:space="preserve">ORAI1 </w:t>
      </w:r>
      <w:r w:rsidRPr="00D0158D">
        <w:rPr>
          <w:rFonts w:ascii="Times New Roman" w:hAnsi="Times New Roman" w:cs="Times New Roman"/>
          <w:b/>
          <w:bCs/>
          <w:szCs w:val="21"/>
          <w:lang w:val="en-US"/>
        </w:rPr>
        <w:t>complex</w:t>
      </w:r>
    </w:p>
    <w:tbl>
      <w:tblPr>
        <w:tblW w:w="9525" w:type="dxa"/>
        <w:tblInd w:w="-5" w:type="dxa"/>
        <w:tblLook w:val="04A0" w:firstRow="1" w:lastRow="0" w:firstColumn="1" w:lastColumn="0" w:noHBand="0" w:noVBand="1"/>
      </w:tblPr>
      <w:tblGrid>
        <w:gridCol w:w="3544"/>
        <w:gridCol w:w="1276"/>
        <w:gridCol w:w="1701"/>
        <w:gridCol w:w="3004"/>
      </w:tblGrid>
      <w:tr w:rsidR="00D0158D" w:rsidRPr="00E56C05" w14:paraId="136FF30D" w14:textId="77777777" w:rsidTr="00D36C50">
        <w:trPr>
          <w:trHeight w:val="283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EBEBE"/>
            <w:noWrap/>
            <w:vAlign w:val="center"/>
            <w:hideMark/>
          </w:tcPr>
          <w:p w14:paraId="6CB0FA08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Interaction Pai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EBEBE"/>
            <w:noWrap/>
            <w:vAlign w:val="center"/>
            <w:hideMark/>
          </w:tcPr>
          <w:p w14:paraId="5C7502EF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Distance (Å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EBEBE"/>
            <w:noWrap/>
            <w:vAlign w:val="center"/>
            <w:hideMark/>
          </w:tcPr>
          <w:p w14:paraId="0FFE78BF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Category</w:t>
            </w:r>
          </w:p>
        </w:tc>
        <w:tc>
          <w:tcPr>
            <w:tcW w:w="30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EBEBE"/>
            <w:noWrap/>
            <w:vAlign w:val="center"/>
            <w:hideMark/>
          </w:tcPr>
          <w:p w14:paraId="306AFCC6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Types</w:t>
            </w:r>
          </w:p>
        </w:tc>
      </w:tr>
      <w:tr w:rsidR="00D0158D" w:rsidRPr="00E56C05" w14:paraId="4E47ECBE" w14:textId="77777777" w:rsidTr="00D36C50">
        <w:trPr>
          <w:trHeight w:val="283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EBEBE"/>
            <w:noWrap/>
            <w:vAlign w:val="center"/>
            <w:hideMark/>
          </w:tcPr>
          <w:p w14:paraId="48CBF943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 xml:space="preserve"> PLXND1-ORAI1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65A60" w14:textId="77777777" w:rsidR="00D0158D" w:rsidRPr="00E56C05" w:rsidRDefault="00D0158D" w:rsidP="00D36C50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60950" w14:textId="77777777" w:rsidR="00D0158D" w:rsidRPr="00E56C05" w:rsidRDefault="00D0158D" w:rsidP="00D36C50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</w:p>
        </w:tc>
        <w:tc>
          <w:tcPr>
            <w:tcW w:w="30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0263F" w14:textId="77777777" w:rsidR="00D0158D" w:rsidRPr="00E56C05" w:rsidRDefault="00D0158D" w:rsidP="00D36C50">
            <w:pPr>
              <w:widowControl/>
              <w:autoSpaceDE/>
              <w:autoSpaceDN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</w:p>
        </w:tc>
      </w:tr>
      <w:tr w:rsidR="00D0158D" w:rsidRPr="00E56C05" w14:paraId="4E34071E" w14:textId="77777777" w:rsidTr="00D36C50">
        <w:trPr>
          <w:trHeight w:val="283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1528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proofErr w:type="gramStart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A:GLN750:NE2</w:t>
            </w:r>
            <w:proofErr w:type="gramEnd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 xml:space="preserve"> - B:VAL160: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7B18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2.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2036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Hydrogen Bond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57EF3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Conventional Hydrogen Bond</w:t>
            </w:r>
          </w:p>
        </w:tc>
      </w:tr>
      <w:tr w:rsidR="00D0158D" w:rsidRPr="00E56C05" w14:paraId="2960E686" w14:textId="77777777" w:rsidTr="00D36C50">
        <w:trPr>
          <w:trHeight w:val="283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F7BE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proofErr w:type="gramStart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A:PHE</w:t>
            </w:r>
            <w:proofErr w:type="gramEnd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654 - B:ALA1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18CE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3.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5613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Hydrophobic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FC6F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Pi-Alkyl</w:t>
            </w:r>
          </w:p>
        </w:tc>
      </w:tr>
      <w:tr w:rsidR="00D0158D" w:rsidRPr="00E56C05" w14:paraId="1DE9F0E3" w14:textId="77777777" w:rsidTr="00D36C50">
        <w:trPr>
          <w:trHeight w:val="283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5F01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 xml:space="preserve">A:PRO617 </w:t>
            </w:r>
            <w:r w:rsidRPr="00E56C05">
              <w:rPr>
                <w:rFonts w:ascii="Times New Roman" w:eastAsia="等线" w:hAnsi="Times New Roman" w:cs="Times New Roman" w:hint="eastAsia"/>
                <w:color w:val="000000"/>
                <w:lang w:val="en-US" w:bidi="ar-SA"/>
              </w:rPr>
              <w:t>-</w:t>
            </w: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 xml:space="preserve"> </w:t>
            </w:r>
            <w:proofErr w:type="gramStart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B:ALA</w:t>
            </w:r>
            <w:proofErr w:type="gramEnd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 xml:space="preserve">13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55F1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3.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01AC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Hydrophobic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1EE5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Alkyl</w:t>
            </w:r>
          </w:p>
        </w:tc>
      </w:tr>
      <w:tr w:rsidR="00D0158D" w:rsidRPr="00E56C05" w14:paraId="3BA17A8C" w14:textId="77777777" w:rsidTr="00D36C50">
        <w:trPr>
          <w:trHeight w:val="283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090F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proofErr w:type="gramStart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A:LEU</w:t>
            </w:r>
            <w:proofErr w:type="gramEnd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606 - B:ILE1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6110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3.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69C5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Hydrophobic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84EF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Alkyl</w:t>
            </w:r>
          </w:p>
        </w:tc>
      </w:tr>
      <w:tr w:rsidR="00D0158D" w:rsidRPr="00E56C05" w14:paraId="6806E5BB" w14:textId="77777777" w:rsidTr="00D36C50">
        <w:trPr>
          <w:trHeight w:val="283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2FC4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proofErr w:type="gramStart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A:ALA</w:t>
            </w:r>
            <w:proofErr w:type="gramEnd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 xml:space="preserve">653 </w:t>
            </w:r>
            <w:r w:rsidRPr="00E56C05">
              <w:rPr>
                <w:rFonts w:ascii="Times New Roman" w:eastAsia="等线" w:hAnsi="Times New Roman" w:cs="Times New Roman" w:hint="eastAsia"/>
                <w:color w:val="000000"/>
                <w:lang w:val="en-US" w:bidi="ar-SA"/>
              </w:rPr>
              <w:t>-</w:t>
            </w: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 xml:space="preserve"> B:TRP19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5A0F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4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B9B7C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Hydrophobic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BA11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Pi-Alkyl</w:t>
            </w:r>
          </w:p>
        </w:tc>
      </w:tr>
      <w:tr w:rsidR="00D0158D" w:rsidRPr="00E56C05" w14:paraId="4D79256D" w14:textId="77777777" w:rsidTr="00D36C50">
        <w:trPr>
          <w:trHeight w:val="283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22AE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 xml:space="preserve">A:PRO650 </w:t>
            </w:r>
            <w:r w:rsidRPr="00E56C05">
              <w:rPr>
                <w:rFonts w:ascii="Times New Roman" w:eastAsia="等线" w:hAnsi="Times New Roman" w:cs="Times New Roman" w:hint="eastAsia"/>
                <w:color w:val="000000"/>
                <w:lang w:val="en-US" w:bidi="ar-SA"/>
              </w:rPr>
              <w:t>-</w:t>
            </w: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 xml:space="preserve"> </w:t>
            </w:r>
            <w:proofErr w:type="gramStart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B:ALA</w:t>
            </w:r>
            <w:proofErr w:type="gramEnd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 xml:space="preserve">12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4EB2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4.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C247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Hydrophobic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FFCC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Alkyl</w:t>
            </w:r>
          </w:p>
        </w:tc>
      </w:tr>
      <w:tr w:rsidR="00D0158D" w:rsidRPr="00E56C05" w14:paraId="380A7F46" w14:textId="77777777" w:rsidTr="00D36C50">
        <w:trPr>
          <w:trHeight w:val="283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AB3A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A:PRO749 - B:PRO1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A7BD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4.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C510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Hydrophobic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FAFC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Alkyl</w:t>
            </w:r>
          </w:p>
        </w:tc>
      </w:tr>
      <w:tr w:rsidR="00D0158D" w:rsidRPr="00E56C05" w14:paraId="3C6C0731" w14:textId="77777777" w:rsidTr="00D36C50">
        <w:trPr>
          <w:trHeight w:val="283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5F4C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proofErr w:type="gramStart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A:ALA</w:t>
            </w:r>
            <w:proofErr w:type="gramEnd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653 - B:VAL1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A94B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4.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9569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Hydrophobic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BDF3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Alkyl</w:t>
            </w:r>
          </w:p>
        </w:tc>
      </w:tr>
      <w:tr w:rsidR="00D0158D" w:rsidRPr="00E56C05" w14:paraId="49704C97" w14:textId="77777777" w:rsidTr="00D36C50">
        <w:trPr>
          <w:trHeight w:val="283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BCA5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proofErr w:type="gramStart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A:ARG</w:t>
            </w:r>
            <w:proofErr w:type="gramEnd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648 - B:ILE1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B140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4.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BDA4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Hydrophobic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0ACD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Alkyl</w:t>
            </w:r>
          </w:p>
        </w:tc>
      </w:tr>
      <w:tr w:rsidR="00D0158D" w:rsidRPr="00E56C05" w14:paraId="2EBD1A97" w14:textId="77777777" w:rsidTr="00D36C50">
        <w:trPr>
          <w:trHeight w:val="283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08D4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proofErr w:type="gramStart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A:GLU840:OE1</w:t>
            </w:r>
            <w:proofErr w:type="gramEnd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 xml:space="preserve"> </w:t>
            </w:r>
            <w:r w:rsidRPr="00E56C05">
              <w:rPr>
                <w:rFonts w:ascii="Times New Roman" w:eastAsia="等线" w:hAnsi="Times New Roman" w:cs="Times New Roman" w:hint="eastAsia"/>
                <w:color w:val="000000"/>
                <w:lang w:val="en-US" w:bidi="ar-SA"/>
              </w:rPr>
              <w:t>-</w:t>
            </w: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 xml:space="preserve"> B:LYS161:NZ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B442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4.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42EE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Electrostatic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A783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Attractive Charge</w:t>
            </w:r>
          </w:p>
        </w:tc>
      </w:tr>
      <w:tr w:rsidR="00D0158D" w:rsidRPr="00E56C05" w14:paraId="685DC55D" w14:textId="77777777" w:rsidTr="00D36C50">
        <w:trPr>
          <w:trHeight w:val="283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F011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 xml:space="preserve">A:PRO652 </w:t>
            </w:r>
            <w:r w:rsidRPr="00E56C05">
              <w:rPr>
                <w:rFonts w:ascii="Times New Roman" w:eastAsia="等线" w:hAnsi="Times New Roman" w:cs="Times New Roman" w:hint="eastAsia"/>
                <w:color w:val="000000"/>
                <w:lang w:val="en-US" w:bidi="ar-SA"/>
              </w:rPr>
              <w:t>-</w:t>
            </w: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 xml:space="preserve"> </w:t>
            </w:r>
            <w:proofErr w:type="gramStart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B:TRP</w:t>
            </w:r>
            <w:proofErr w:type="gramEnd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 xml:space="preserve">19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9483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4.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6BB6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Hydrophobic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045A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Pi-Alkyl</w:t>
            </w:r>
          </w:p>
        </w:tc>
      </w:tr>
      <w:tr w:rsidR="00D0158D" w:rsidRPr="00E56C05" w14:paraId="4B7B094B" w14:textId="77777777" w:rsidTr="00D36C50">
        <w:trPr>
          <w:trHeight w:val="283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645D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proofErr w:type="gramStart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A:TYR</w:t>
            </w:r>
            <w:proofErr w:type="gramEnd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660 - B:ALA1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2CFD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4.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69A4A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Hydrophobic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BB16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Pi-Alkyl</w:t>
            </w:r>
          </w:p>
        </w:tc>
      </w:tr>
      <w:tr w:rsidR="00D0158D" w:rsidRPr="00E56C05" w14:paraId="51DC6A9A" w14:textId="77777777" w:rsidTr="00D36C50">
        <w:trPr>
          <w:trHeight w:val="283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54F7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proofErr w:type="gramStart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A:ILE</w:t>
            </w:r>
            <w:proofErr w:type="gramEnd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620 - B:LEU1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75F3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4.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CC89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Hydrophobic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74C4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Alkyl</w:t>
            </w:r>
          </w:p>
        </w:tc>
      </w:tr>
      <w:tr w:rsidR="00D0158D" w:rsidRPr="00E56C05" w14:paraId="33797A41" w14:textId="77777777" w:rsidTr="00D36C50">
        <w:trPr>
          <w:trHeight w:val="283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8943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proofErr w:type="gramStart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A:PHE</w:t>
            </w:r>
            <w:proofErr w:type="gramEnd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654 - B:VAL1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97B8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4.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5985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Hydrophobic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F777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Pi-Alkyl</w:t>
            </w:r>
          </w:p>
        </w:tc>
      </w:tr>
      <w:tr w:rsidR="00D0158D" w:rsidRPr="00E56C05" w14:paraId="75D08AB2" w14:textId="77777777" w:rsidTr="00D36C50">
        <w:trPr>
          <w:trHeight w:val="283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EA5A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 xml:space="preserve">A:PRO723 - </w:t>
            </w:r>
            <w:proofErr w:type="gramStart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B:ILE</w:t>
            </w:r>
            <w:proofErr w:type="gramEnd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1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5742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4.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73A4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Hydrophobic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2D60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Alkyl</w:t>
            </w:r>
          </w:p>
        </w:tc>
      </w:tr>
      <w:tr w:rsidR="00D0158D" w:rsidRPr="00E56C05" w14:paraId="475ED861" w14:textId="77777777" w:rsidTr="00D36C50">
        <w:trPr>
          <w:trHeight w:val="283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D229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proofErr w:type="gramStart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A:PHE</w:t>
            </w:r>
            <w:proofErr w:type="gramEnd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725 - B:CYS1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66B4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4.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F23D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Hydrophobic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E8C0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Pi-Alkyl</w:t>
            </w:r>
          </w:p>
        </w:tc>
      </w:tr>
      <w:tr w:rsidR="00D0158D" w:rsidRPr="00E56C05" w14:paraId="78D631C9" w14:textId="77777777" w:rsidTr="00D36C50">
        <w:trPr>
          <w:trHeight w:val="283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D7C8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 xml:space="preserve">A:PRO617 - </w:t>
            </w:r>
            <w:proofErr w:type="gramStart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B:VAL</w:t>
            </w:r>
            <w:proofErr w:type="gramEnd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1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E5A1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5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2063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Hydrophobic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5A12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Alkyl</w:t>
            </w:r>
          </w:p>
        </w:tc>
      </w:tr>
      <w:tr w:rsidR="00D0158D" w:rsidRPr="00E56C05" w14:paraId="1BF368AC" w14:textId="77777777" w:rsidTr="00D36C50">
        <w:trPr>
          <w:trHeight w:val="283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F6A3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proofErr w:type="gramStart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A:ILE</w:t>
            </w:r>
            <w:proofErr w:type="gramEnd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 xml:space="preserve">620 </w:t>
            </w:r>
            <w:r w:rsidRPr="00E56C05">
              <w:rPr>
                <w:rFonts w:ascii="Times New Roman" w:eastAsia="等线" w:hAnsi="Times New Roman" w:cs="Times New Roman" w:hint="eastAsia"/>
                <w:color w:val="000000"/>
                <w:lang w:val="en-US" w:bidi="ar-SA"/>
              </w:rPr>
              <w:t>-</w:t>
            </w: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 xml:space="preserve"> B:VAL12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2A68D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5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592B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Hydrophobic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C0D5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Alkyl</w:t>
            </w:r>
          </w:p>
        </w:tc>
      </w:tr>
      <w:tr w:rsidR="00D0158D" w:rsidRPr="00E56C05" w14:paraId="1784B65E" w14:textId="77777777" w:rsidTr="00D36C50">
        <w:trPr>
          <w:trHeight w:val="283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5849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proofErr w:type="gramStart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A:TYR</w:t>
            </w:r>
            <w:proofErr w:type="gramEnd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660 - B:CYS1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E57F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5.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3871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Hydrophobic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11E8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Pi-Alkyl</w:t>
            </w:r>
          </w:p>
        </w:tc>
      </w:tr>
      <w:tr w:rsidR="00D0158D" w:rsidRPr="00E56C05" w14:paraId="3FE25F9F" w14:textId="77777777" w:rsidTr="00D36C50">
        <w:trPr>
          <w:trHeight w:val="283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F9C1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proofErr w:type="gramStart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A:GLU609:OE1</w:t>
            </w:r>
            <w:proofErr w:type="gramEnd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 xml:space="preserve"> </w:t>
            </w:r>
            <w:r w:rsidRPr="00E56C05">
              <w:rPr>
                <w:rFonts w:ascii="Times New Roman" w:eastAsia="等线" w:hAnsi="Times New Roman" w:cs="Times New Roman" w:hint="eastAsia"/>
                <w:color w:val="000000"/>
                <w:lang w:val="en-US" w:bidi="ar-SA"/>
              </w:rPr>
              <w:t>-</w:t>
            </w: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 xml:space="preserve"> B:LYS265:NZ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5780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5.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A30A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Electrostatic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92CB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Attractive Charge</w:t>
            </w:r>
          </w:p>
        </w:tc>
      </w:tr>
      <w:tr w:rsidR="00D0158D" w:rsidRPr="00E56C05" w14:paraId="6E629037" w14:textId="77777777" w:rsidTr="00D36C50">
        <w:trPr>
          <w:trHeight w:val="283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2390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proofErr w:type="gramStart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A:TYR</w:t>
            </w:r>
            <w:proofErr w:type="gramEnd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660 - B:VAL1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2C1F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5.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6ED0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Hydrophobic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FB54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Pi-Alkyl</w:t>
            </w:r>
          </w:p>
        </w:tc>
      </w:tr>
      <w:tr w:rsidR="00D0158D" w:rsidRPr="00E56C05" w14:paraId="45DF44E4" w14:textId="77777777" w:rsidTr="00D36C50">
        <w:trPr>
          <w:trHeight w:val="283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91DA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proofErr w:type="gramStart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A:PHE</w:t>
            </w:r>
            <w:proofErr w:type="gramEnd"/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654 - B:LEU1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4C68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5.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276C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Hydrophobic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149A" w14:textId="77777777" w:rsidR="00D0158D" w:rsidRPr="00E56C05" w:rsidRDefault="00D0158D" w:rsidP="00D36C50">
            <w:pPr>
              <w:widowControl/>
              <w:autoSpaceDE/>
              <w:autoSpaceDN/>
              <w:jc w:val="center"/>
              <w:rPr>
                <w:rFonts w:ascii="Times New Roman" w:eastAsia="等线" w:hAnsi="Times New Roman" w:cs="Times New Roman"/>
                <w:color w:val="000000"/>
                <w:lang w:val="en-US" w:bidi="ar-SA"/>
              </w:rPr>
            </w:pPr>
            <w:r w:rsidRPr="00E56C05">
              <w:rPr>
                <w:rFonts w:ascii="Times New Roman" w:eastAsia="等线" w:hAnsi="Times New Roman" w:cs="Times New Roman"/>
                <w:color w:val="000000"/>
                <w:lang w:val="en-US" w:bidi="ar-SA"/>
              </w:rPr>
              <w:t>Pi-Alkyl</w:t>
            </w:r>
          </w:p>
        </w:tc>
      </w:tr>
    </w:tbl>
    <w:p w14:paraId="3B21BF20" w14:textId="77777777" w:rsidR="005809B9" w:rsidRPr="00D0158D" w:rsidRDefault="005809B9">
      <w:pPr>
        <w:rPr>
          <w:lang w:val="en-US"/>
        </w:rPr>
      </w:pPr>
    </w:p>
    <w:sectPr w:rsidR="005809B9" w:rsidRPr="00D015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718A6" w14:textId="77777777" w:rsidR="008960C0" w:rsidRDefault="008960C0" w:rsidP="00D0158D">
      <w:r>
        <w:separator/>
      </w:r>
    </w:p>
  </w:endnote>
  <w:endnote w:type="continuationSeparator" w:id="0">
    <w:p w14:paraId="35EE083D" w14:textId="77777777" w:rsidR="008960C0" w:rsidRDefault="008960C0" w:rsidP="00D01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8DFC1" w14:textId="77777777" w:rsidR="008960C0" w:rsidRDefault="008960C0" w:rsidP="00D0158D">
      <w:r>
        <w:separator/>
      </w:r>
    </w:p>
  </w:footnote>
  <w:footnote w:type="continuationSeparator" w:id="0">
    <w:p w14:paraId="12C54152" w14:textId="77777777" w:rsidR="008960C0" w:rsidRDefault="008960C0" w:rsidP="00D015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52D"/>
    <w:rsid w:val="0025783E"/>
    <w:rsid w:val="005809B9"/>
    <w:rsid w:val="008960C0"/>
    <w:rsid w:val="00AD652D"/>
    <w:rsid w:val="00D0158D"/>
    <w:rsid w:val="00E56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B3EC0D"/>
  <w15:chartTrackingRefBased/>
  <w15:docId w15:val="{B9039B07-2389-4269-8EC9-C2A2E87F4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D0158D"/>
    <w:pPr>
      <w:widowControl w:val="0"/>
      <w:autoSpaceDE w:val="0"/>
      <w:autoSpaceDN w:val="0"/>
    </w:pPr>
    <w:rPr>
      <w:rFonts w:ascii="宋体" w:eastAsia="宋体" w:hAnsi="宋体" w:cs="宋体"/>
      <w:kern w:val="0"/>
      <w:sz w:val="22"/>
      <w:lang w:val="zh-CN" w:bidi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158D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bidi="ar-SA"/>
    </w:rPr>
  </w:style>
  <w:style w:type="character" w:customStyle="1" w:styleId="a4">
    <w:name w:val="页眉 字符"/>
    <w:basedOn w:val="a0"/>
    <w:link w:val="a3"/>
    <w:uiPriority w:val="99"/>
    <w:rsid w:val="00D015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158D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bidi="ar-SA"/>
    </w:rPr>
  </w:style>
  <w:style w:type="character" w:customStyle="1" w:styleId="a6">
    <w:name w:val="页脚 字符"/>
    <w:basedOn w:val="a0"/>
    <w:link w:val="a5"/>
    <w:uiPriority w:val="99"/>
    <w:rsid w:val="00D015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梦佳</dc:creator>
  <cp:keywords/>
  <dc:description/>
  <cp:lastModifiedBy>孙 梦佳</cp:lastModifiedBy>
  <cp:revision>3</cp:revision>
  <dcterms:created xsi:type="dcterms:W3CDTF">2022-04-16T08:17:00Z</dcterms:created>
  <dcterms:modified xsi:type="dcterms:W3CDTF">2022-04-17T14:50:00Z</dcterms:modified>
</cp:coreProperties>
</file>